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96DF" w14:textId="4A5413E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F203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F203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F2033">
        <w:rPr>
          <w:rFonts w:cs="Times New Roman"/>
          <w:szCs w:val="24"/>
        </w:rPr>
        <w:t xml:space="preserve">Calibrated parameters of the wheat blast model compared to the original parameters in </w:t>
      </w:r>
      <w:r w:rsidR="007F2033" w:rsidRPr="007F2033">
        <w:rPr>
          <w:rFonts w:cs="Times New Roman"/>
          <w:szCs w:val="24"/>
        </w:rPr>
        <w:t>Fernandes et al.</w:t>
      </w:r>
      <w:r w:rsidR="007F2033">
        <w:rPr>
          <w:rFonts w:cs="Times New Roman"/>
          <w:szCs w:val="24"/>
        </w:rPr>
        <w:t xml:space="preserve"> (</w:t>
      </w:r>
      <w:r w:rsidR="007F2033" w:rsidRPr="007F2033">
        <w:rPr>
          <w:rFonts w:cs="Times New Roman"/>
          <w:szCs w:val="24"/>
        </w:rPr>
        <w:t>2017</w:t>
      </w:r>
      <w:r w:rsidR="007F2033">
        <w:rPr>
          <w:rFonts w:cs="Times New Roman"/>
          <w:szCs w:val="24"/>
        </w:rPr>
        <w:t xml:space="preserve">). </w:t>
      </w: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3895"/>
        <w:gridCol w:w="2362"/>
        <w:gridCol w:w="1801"/>
        <w:gridCol w:w="1753"/>
      </w:tblGrid>
      <w:tr w:rsidR="007F2033" w14:paraId="29277F00" w14:textId="77777777" w:rsidTr="007F2033">
        <w:trPr>
          <w:trHeight w:val="508"/>
        </w:trPr>
        <w:tc>
          <w:tcPr>
            <w:tcW w:w="3895" w:type="dxa"/>
          </w:tcPr>
          <w:p w14:paraId="79DD7359" w14:textId="77777777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ction</w:t>
            </w:r>
          </w:p>
        </w:tc>
        <w:tc>
          <w:tcPr>
            <w:tcW w:w="2362" w:type="dxa"/>
          </w:tcPr>
          <w:p w14:paraId="3F9F264D" w14:textId="77777777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1801" w:type="dxa"/>
          </w:tcPr>
          <w:p w14:paraId="578D334F" w14:textId="77777777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Parameter</w:t>
            </w:r>
          </w:p>
        </w:tc>
        <w:tc>
          <w:tcPr>
            <w:tcW w:w="1753" w:type="dxa"/>
          </w:tcPr>
          <w:p w14:paraId="5EF647A5" w14:textId="77777777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brated Parameter</w:t>
            </w:r>
          </w:p>
        </w:tc>
      </w:tr>
      <w:tr w:rsidR="007F2033" w14:paraId="0F9CB653" w14:textId="77777777" w:rsidTr="007F2033">
        <w:trPr>
          <w:trHeight w:val="498"/>
        </w:trPr>
        <w:tc>
          <w:tcPr>
            <w:tcW w:w="3895" w:type="dxa"/>
            <w:vMerge w:val="restart"/>
          </w:tcPr>
          <w:p w14:paraId="6B3FF8B7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culum Potential (IP)</w:t>
            </w:r>
          </w:p>
          <w:p w14:paraId="10357CE5" w14:textId="77777777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맑은 고딕" w:eastAsia="맑은 고딕" w:hAnsi="맑은 고딕" w:cs="Times New Roman" w:hint="eastAsia"/>
                <w:noProof/>
                <w:sz w:val="22"/>
                <w:szCs w:val="22"/>
              </w:rPr>
              <w:t xml:space="preserve">◌ </w:t>
            </w:r>
            <w:r w:rsidRPr="001D09D9">
              <w:rPr>
                <w:rFonts w:ascii="Times New Roman" w:hAnsi="Times New Roman" w:cs="Times New Roman"/>
                <w:noProof/>
                <w:sz w:val="22"/>
                <w:szCs w:val="22"/>
              </w:rPr>
              <w:t>14.35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noProof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noProof/>
                <w:sz w:val="22"/>
                <w:szCs w:val="22"/>
              </w:rPr>
              <w:t>0.25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noProof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T, </w:t>
            </w:r>
          </w:p>
          <w:p w14:paraId="6F050CC5" w14:textId="77777777" w:rsidR="007F2033" w:rsidRPr="001D09D9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9D9">
              <w:rPr>
                <w:rFonts w:ascii="Times New Roman" w:hAnsi="Times New Roman" w:cs="Times New Roman"/>
                <w:noProof/>
                <w:sz w:val="22"/>
                <w:szCs w:val="22"/>
              </w:rPr>
              <w:t>if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noProof/>
                <w:sz w:val="22"/>
                <w:szCs w:val="22"/>
              </w:rPr>
              <w:t>15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˚C &lt; 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27˚C and RH 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93%;</w:t>
            </w:r>
          </w:p>
          <w:p w14:paraId="2FC7C885" w14:textId="77777777" w:rsidR="007F2033" w:rsidRPr="001D09D9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맑은 고딕" w:eastAsia="맑은 고딕" w:hAnsi="맑은 고딕" w:cs="Times New Roman" w:hint="eastAsia"/>
                <w:noProof/>
                <w:sz w:val="22"/>
                <w:szCs w:val="22"/>
              </w:rPr>
              <w:t xml:space="preserve">◌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-8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T,</w:t>
            </w:r>
          </w:p>
          <w:p w14:paraId="1E645FF9" w14:textId="77777777" w:rsidR="007F2033" w:rsidRPr="001D09D9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˚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T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35˚C and R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93%;</w:t>
            </w:r>
          </w:p>
          <w:p w14:paraId="0BC29C24" w14:textId="77777777" w:rsidR="007F2033" w:rsidRPr="001D09D9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맑은 고딕" w:eastAsia="맑은 고딕" w:hAnsi="맑은 고딕" w:cs="Times New Roman" w:hint="eastAsia"/>
                <w:noProof/>
                <w:sz w:val="22"/>
                <w:szCs w:val="22"/>
              </w:rPr>
              <w:t xml:space="preserve">◌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 xml:space="preserve">0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otherwi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362" w:type="dxa"/>
          </w:tcPr>
          <w:p w14:paraId="43ECCBE6" w14:textId="77777777" w:rsidR="007F2033" w:rsidRPr="001D09D9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T (˚C)</w:t>
            </w:r>
          </w:p>
        </w:tc>
        <w:tc>
          <w:tcPr>
            <w:tcW w:w="1801" w:type="dxa"/>
          </w:tcPr>
          <w:p w14:paraId="6E570095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3" w:type="dxa"/>
          </w:tcPr>
          <w:p w14:paraId="1ABE3FA7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2033" w14:paraId="0F1E6CD3" w14:textId="77777777" w:rsidTr="007F2033">
        <w:trPr>
          <w:trHeight w:val="518"/>
        </w:trPr>
        <w:tc>
          <w:tcPr>
            <w:tcW w:w="3895" w:type="dxa"/>
            <w:vMerge/>
          </w:tcPr>
          <w:p w14:paraId="0A0B3AAA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6BD63B2F" w14:textId="77777777" w:rsidR="007F2033" w:rsidRPr="001D09D9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um T (˚C)</w:t>
            </w:r>
          </w:p>
        </w:tc>
        <w:tc>
          <w:tcPr>
            <w:tcW w:w="1801" w:type="dxa"/>
          </w:tcPr>
          <w:p w14:paraId="14A97975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53" w:type="dxa"/>
          </w:tcPr>
          <w:p w14:paraId="44A528E3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2033" w14:paraId="21699006" w14:textId="77777777" w:rsidTr="007F2033">
        <w:trPr>
          <w:trHeight w:val="508"/>
        </w:trPr>
        <w:tc>
          <w:tcPr>
            <w:tcW w:w="3895" w:type="dxa"/>
            <w:vMerge/>
          </w:tcPr>
          <w:p w14:paraId="1D41A4C2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7A5A729A" w14:textId="77777777" w:rsidR="007F2033" w:rsidRPr="001D09D9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 T (˚C)</w:t>
            </w:r>
          </w:p>
        </w:tc>
        <w:tc>
          <w:tcPr>
            <w:tcW w:w="1801" w:type="dxa"/>
          </w:tcPr>
          <w:p w14:paraId="7AEB6CC3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3" w:type="dxa"/>
          </w:tcPr>
          <w:p w14:paraId="34B8678E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2033" w14:paraId="01758D81" w14:textId="77777777" w:rsidTr="007F2033">
        <w:trPr>
          <w:trHeight w:val="518"/>
        </w:trPr>
        <w:tc>
          <w:tcPr>
            <w:tcW w:w="3895" w:type="dxa"/>
            <w:vMerge/>
          </w:tcPr>
          <w:p w14:paraId="69C6FD0F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11E72236" w14:textId="77777777" w:rsidR="007F2033" w:rsidRPr="001D09D9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 </w:t>
            </w:r>
            <w:bookmarkStart w:id="0" w:name="_Hlk42343428"/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  <w:bookmarkEnd w:id="0"/>
          </w:p>
        </w:tc>
        <w:tc>
          <w:tcPr>
            <w:tcW w:w="1801" w:type="dxa"/>
          </w:tcPr>
          <w:p w14:paraId="6B182B76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3" w:type="dxa"/>
          </w:tcPr>
          <w:p w14:paraId="19483067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2033" w14:paraId="09EA47AC" w14:textId="77777777" w:rsidTr="007F2033">
        <w:trPr>
          <w:trHeight w:val="498"/>
        </w:trPr>
        <w:tc>
          <w:tcPr>
            <w:tcW w:w="3895" w:type="dxa"/>
            <w:vMerge w:val="restart"/>
          </w:tcPr>
          <w:p w14:paraId="15C2362D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Favoring Infection (DFI):</w:t>
            </w:r>
          </w:p>
          <w:p w14:paraId="01FCFB4E" w14:textId="77777777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맑은 고딕" w:eastAsia="맑은 고딕" w:hAnsi="맑은 고딕" w:cs="Times New Roman" w:hint="eastAsia"/>
                <w:noProof/>
                <w:sz w:val="22"/>
                <w:szCs w:val="22"/>
              </w:rPr>
              <w:t xml:space="preserve">◌ 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Daily max T &gt; 23 ˚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</w:p>
          <w:p w14:paraId="72B6100E" w14:textId="77777777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mplitude &gt; 13 ˚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and </w:t>
            </w:r>
          </w:p>
          <w:p w14:paraId="56A52B8C" w14:textId="14CB416F" w:rsidR="007F2033" w:rsidRDefault="007F2033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1D09D9">
              <w:rPr>
                <w:rFonts w:ascii="Times New Roman" w:hAnsi="Times New Roman" w:cs="Times New Roman"/>
                <w:sz w:val="22"/>
                <w:szCs w:val="22"/>
              </w:rPr>
              <w:t>aily mean RH &gt; 70%.</w:t>
            </w:r>
          </w:p>
        </w:tc>
        <w:tc>
          <w:tcPr>
            <w:tcW w:w="2362" w:type="dxa"/>
          </w:tcPr>
          <w:p w14:paraId="19847EFA" w14:textId="4B3791FD" w:rsidR="007F2033" w:rsidRPr="001D09D9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ily m</w:t>
            </w: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 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˚C)</w:t>
            </w:r>
          </w:p>
        </w:tc>
        <w:tc>
          <w:tcPr>
            <w:tcW w:w="1801" w:type="dxa"/>
          </w:tcPr>
          <w:p w14:paraId="0B080834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3" w:type="dxa"/>
          </w:tcPr>
          <w:p w14:paraId="4E2F5C07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2033" w14:paraId="6BD3A5E4" w14:textId="77777777" w:rsidTr="007F2033">
        <w:trPr>
          <w:trHeight w:val="518"/>
        </w:trPr>
        <w:tc>
          <w:tcPr>
            <w:tcW w:w="3895" w:type="dxa"/>
            <w:vMerge/>
          </w:tcPr>
          <w:p w14:paraId="7BCC3DC4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656A6F74" w14:textId="77777777" w:rsidR="007F2033" w:rsidRPr="001D09D9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litud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˚C)</w:t>
            </w:r>
          </w:p>
        </w:tc>
        <w:tc>
          <w:tcPr>
            <w:tcW w:w="1801" w:type="dxa"/>
          </w:tcPr>
          <w:p w14:paraId="3F429AAB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3" w:type="dxa"/>
          </w:tcPr>
          <w:p w14:paraId="793470AD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2033" w14:paraId="0C7FE493" w14:textId="77777777" w:rsidTr="007F2033">
        <w:trPr>
          <w:trHeight w:val="508"/>
        </w:trPr>
        <w:tc>
          <w:tcPr>
            <w:tcW w:w="3895" w:type="dxa"/>
            <w:vMerge/>
          </w:tcPr>
          <w:p w14:paraId="318FFE36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</w:tcPr>
          <w:p w14:paraId="7C18241F" w14:textId="77777777" w:rsidR="007F2033" w:rsidRPr="001D09D9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ily mean R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D09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801" w:type="dxa"/>
          </w:tcPr>
          <w:p w14:paraId="452EB68B" w14:textId="77777777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3" w:type="dxa"/>
          </w:tcPr>
          <w:p w14:paraId="2C1DC0F3" w14:textId="5E98EE0B" w:rsidR="007F2033" w:rsidRDefault="007F2033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3BC05" w14:textId="77777777" w:rsidR="001D28A7" w:rsidRDefault="001D28A7" w:rsidP="00117666">
      <w:pPr>
        <w:spacing w:after="0"/>
      </w:pPr>
      <w:r>
        <w:separator/>
      </w:r>
    </w:p>
  </w:endnote>
  <w:endnote w:type="continuationSeparator" w:id="0">
    <w:p w14:paraId="379FB8B0" w14:textId="77777777" w:rsidR="001D28A7" w:rsidRDefault="001D28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65416" w14:textId="77777777" w:rsidR="001D28A7" w:rsidRDefault="001D28A7" w:rsidP="00117666">
      <w:pPr>
        <w:spacing w:after="0"/>
      </w:pPr>
      <w:r>
        <w:separator/>
      </w:r>
    </w:p>
  </w:footnote>
  <w:footnote w:type="continuationSeparator" w:id="0">
    <w:p w14:paraId="0BC571D5" w14:textId="77777777" w:rsidR="001D28A7" w:rsidRDefault="001D28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8A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03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바탕글"/>
    <w:basedOn w:val="Normal"/>
    <w:rsid w:val="007F2033"/>
    <w:pPr>
      <w:widowControl w:val="0"/>
      <w:wordWrap w:val="0"/>
      <w:autoSpaceDE w:val="0"/>
      <w:autoSpaceDN w:val="0"/>
      <w:snapToGrid w:val="0"/>
      <w:spacing w:before="0" w:after="0" w:line="360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D033EA-3427-4C2F-A9DC-4AB18F8CF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Kwanghyung</cp:lastModifiedBy>
  <cp:revision>2</cp:revision>
  <cp:lastPrinted>2013-10-03T12:51:00Z</cp:lastPrinted>
  <dcterms:created xsi:type="dcterms:W3CDTF">2020-06-06T04:46:00Z</dcterms:created>
  <dcterms:modified xsi:type="dcterms:W3CDTF">2020-06-06T04:46:00Z</dcterms:modified>
</cp:coreProperties>
</file>